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B233C" w14:textId="77777777" w:rsidR="004D3F0B" w:rsidRPr="00622D34" w:rsidRDefault="004D3F0B" w:rsidP="004D3F0B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10: Reactions and rate constants for model M2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4F037BFA" w14:textId="77777777" w:rsidR="004D3F0B" w:rsidRPr="00622D34" w:rsidRDefault="004D3F0B" w:rsidP="004D3F0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1"/>
        <w:gridCol w:w="691"/>
        <w:gridCol w:w="745"/>
        <w:gridCol w:w="717"/>
        <w:gridCol w:w="691"/>
        <w:gridCol w:w="547"/>
        <w:gridCol w:w="704"/>
      </w:tblGrid>
      <w:tr w:rsidR="004D3F0B" w:rsidRPr="00622D34" w14:paraId="40F07D47" w14:textId="77777777" w:rsidTr="0069792A">
        <w:tc>
          <w:tcPr>
            <w:tcW w:w="4761" w:type="dxa"/>
          </w:tcPr>
          <w:p w14:paraId="53B8151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691" w:type="dxa"/>
          </w:tcPr>
          <w:p w14:paraId="580DE314" w14:textId="77777777" w:rsidR="004D3F0B" w:rsidRPr="00BD0D1B" w:rsidRDefault="004D3F0B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BD0D1B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5" w:type="dxa"/>
          </w:tcPr>
          <w:p w14:paraId="27CD5A4C" w14:textId="77777777" w:rsidR="004D3F0B" w:rsidRPr="00BD0D1B" w:rsidRDefault="004D3F0B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BD0D1B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7" w:type="dxa"/>
          </w:tcPr>
          <w:p w14:paraId="0C0DDBE5" w14:textId="77777777" w:rsidR="004D3F0B" w:rsidRPr="00BD0D1B" w:rsidRDefault="004D3F0B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BD0D1B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691" w:type="dxa"/>
          </w:tcPr>
          <w:p w14:paraId="0AB9A235" w14:textId="77777777" w:rsidR="004D3F0B" w:rsidRPr="00BD0D1B" w:rsidRDefault="004D3F0B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BD0D1B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7" w:type="dxa"/>
          </w:tcPr>
          <w:p w14:paraId="0E907FB5" w14:textId="77777777" w:rsidR="004D3F0B" w:rsidRPr="00622D34" w:rsidRDefault="004D3F0B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D0D1B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4" w:type="dxa"/>
          </w:tcPr>
          <w:p w14:paraId="587FFBEC" w14:textId="77777777" w:rsidR="004D3F0B" w:rsidRPr="00BD0D1B" w:rsidRDefault="004D3F0B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BD0D1B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4D3F0B" w:rsidRPr="00622D34" w14:paraId="67D64BB0" w14:textId="77777777" w:rsidTr="0069792A">
        <w:tc>
          <w:tcPr>
            <w:tcW w:w="4761" w:type="dxa"/>
          </w:tcPr>
          <w:p w14:paraId="6502DFE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5D18E52" wp14:editId="334DD115">
                  <wp:extent cx="2032000" cy="203200"/>
                  <wp:effectExtent l="25400" t="0" r="0" b="0"/>
                  <wp:docPr id="271" name="Picture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" w:type="dxa"/>
          </w:tcPr>
          <w:p w14:paraId="3A53F22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B5ADEAE" wp14:editId="781DA10F">
                  <wp:extent cx="137160" cy="137160"/>
                  <wp:effectExtent l="0" t="0" r="0" b="0"/>
                  <wp:docPr id="27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417E01E9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17" w:type="dxa"/>
          </w:tcPr>
          <w:p w14:paraId="1A1C1A85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91" w:type="dxa"/>
          </w:tcPr>
          <w:p w14:paraId="43320FBF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7" w:type="dxa"/>
          </w:tcPr>
          <w:p w14:paraId="7292EB66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095DA02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673CA28E" w14:textId="77777777" w:rsidTr="0069792A">
        <w:tc>
          <w:tcPr>
            <w:tcW w:w="4761" w:type="dxa"/>
          </w:tcPr>
          <w:p w14:paraId="23229660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B8B336" wp14:editId="7FBFF4B5">
                  <wp:extent cx="1868170" cy="203200"/>
                  <wp:effectExtent l="25400" t="0" r="11430" b="0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" w:type="dxa"/>
          </w:tcPr>
          <w:p w14:paraId="00EFA8E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021BB8A5" wp14:editId="7C875333">
                  <wp:extent cx="137160" cy="137160"/>
                  <wp:effectExtent l="0" t="0" r="0" b="0"/>
                  <wp:docPr id="27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>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5" w:type="dxa"/>
          </w:tcPr>
          <w:p w14:paraId="052EAEF0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7" w:type="dxa"/>
          </w:tcPr>
          <w:p w14:paraId="6AF9CF94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 </w:t>
            </w:r>
          </w:p>
        </w:tc>
        <w:tc>
          <w:tcPr>
            <w:tcW w:w="691" w:type="dxa"/>
          </w:tcPr>
          <w:p w14:paraId="0C9D546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7" w:type="dxa"/>
          </w:tcPr>
          <w:p w14:paraId="0ABC3376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710EFE3F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3D560A35" w14:textId="77777777" w:rsidTr="0069792A">
        <w:tc>
          <w:tcPr>
            <w:tcW w:w="4761" w:type="dxa"/>
          </w:tcPr>
          <w:p w14:paraId="1C35228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8FD3BF" wp14:editId="1EBB3FD9">
                  <wp:extent cx="2618105" cy="187325"/>
                  <wp:effectExtent l="25400" t="0" r="0" b="0"/>
                  <wp:docPr id="277" name="Picture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" w:type="dxa"/>
          </w:tcPr>
          <w:p w14:paraId="3D7AD2C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108D2C3F" wp14:editId="12E71A26">
                  <wp:extent cx="137160" cy="137160"/>
                  <wp:effectExtent l="0" t="0" r="0" b="0"/>
                  <wp:docPr id="285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</w:p>
        </w:tc>
        <w:tc>
          <w:tcPr>
            <w:tcW w:w="745" w:type="dxa"/>
          </w:tcPr>
          <w:p w14:paraId="2BF4596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7" w:type="dxa"/>
          </w:tcPr>
          <w:p w14:paraId="5815D69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1" w:type="dxa"/>
          </w:tcPr>
          <w:p w14:paraId="58D5944D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7" w:type="dxa"/>
          </w:tcPr>
          <w:p w14:paraId="14A73214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6D38F684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64170AD6" w14:textId="77777777" w:rsidTr="0069792A">
        <w:tc>
          <w:tcPr>
            <w:tcW w:w="4761" w:type="dxa"/>
          </w:tcPr>
          <w:p w14:paraId="28D26E9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E2CC31" wp14:editId="05C049F9">
                  <wp:extent cx="2618105" cy="203200"/>
                  <wp:effectExtent l="25400" t="0" r="0" b="0"/>
                  <wp:docPr id="278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" w:type="dxa"/>
          </w:tcPr>
          <w:p w14:paraId="2BE980CE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5" w:type="dxa"/>
          </w:tcPr>
          <w:p w14:paraId="37FF328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7" w:type="dxa"/>
          </w:tcPr>
          <w:p w14:paraId="54426120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91" w:type="dxa"/>
          </w:tcPr>
          <w:p w14:paraId="1194DAAD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7" w:type="dxa"/>
          </w:tcPr>
          <w:p w14:paraId="1695CE5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0C1A32AF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6F61EA8D" w14:textId="77777777" w:rsidTr="0069792A">
        <w:tc>
          <w:tcPr>
            <w:tcW w:w="4761" w:type="dxa"/>
          </w:tcPr>
          <w:p w14:paraId="63079479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E28496" wp14:editId="590551FF">
                  <wp:extent cx="2579370" cy="203200"/>
                  <wp:effectExtent l="25400" t="0" r="11430" b="0"/>
                  <wp:docPr id="279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1" w:type="dxa"/>
          </w:tcPr>
          <w:p w14:paraId="34D7D2E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45" w:type="dxa"/>
          </w:tcPr>
          <w:p w14:paraId="56C2C5CD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7" w:type="dxa"/>
          </w:tcPr>
          <w:p w14:paraId="092B3A2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91" w:type="dxa"/>
          </w:tcPr>
          <w:p w14:paraId="5A633E4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7" w:type="dxa"/>
          </w:tcPr>
          <w:p w14:paraId="2C597F5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0076FA0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577FEB5D" w14:textId="77777777" w:rsidTr="0069792A">
        <w:tc>
          <w:tcPr>
            <w:tcW w:w="4761" w:type="dxa"/>
          </w:tcPr>
          <w:p w14:paraId="1A701C89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5480" w:dyaOrig="360" w14:anchorId="3C2785D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pt;height:18pt" o:ole="">
                  <v:imagedata r:id="rId11" o:title=""/>
                </v:shape>
                <o:OLEObject Type="Embed" ProgID="Equation.DSMT4" ShapeID="_x0000_i1025" DrawAspect="Content" ObjectID="_1312536911" r:id="rId12"/>
              </w:object>
            </w:r>
          </w:p>
        </w:tc>
        <w:tc>
          <w:tcPr>
            <w:tcW w:w="691" w:type="dxa"/>
          </w:tcPr>
          <w:p w14:paraId="5A0375C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</w:tcPr>
          <w:p w14:paraId="51CA547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7" w:type="dxa"/>
          </w:tcPr>
          <w:p w14:paraId="5A175F20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1" w:type="dxa"/>
          </w:tcPr>
          <w:p w14:paraId="4DA93F2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3477482" wp14:editId="774D776A">
                  <wp:extent cx="137160" cy="137160"/>
                  <wp:effectExtent l="0" t="0" r="0" b="0"/>
                  <wp:docPr id="28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7" w:type="dxa"/>
          </w:tcPr>
          <w:p w14:paraId="70E927B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3BA5822E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2B6410AF" w14:textId="77777777" w:rsidTr="0069792A">
        <w:tc>
          <w:tcPr>
            <w:tcW w:w="4761" w:type="dxa"/>
          </w:tcPr>
          <w:p w14:paraId="617521A7" w14:textId="77777777" w:rsidR="004D3F0B" w:rsidRPr="00622D34" w:rsidRDefault="004D3F0B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4460" w:dyaOrig="360" w14:anchorId="71EB15B1">
                <v:shape id="_x0000_i1026" type="#_x0000_t75" style="width:223pt;height:18pt" o:ole="">
                  <v:imagedata r:id="rId14" o:title=""/>
                </v:shape>
                <o:OLEObject Type="Embed" ProgID="Equation.DSMT4" ShapeID="_x0000_i1026" DrawAspect="Content" ObjectID="_1312536912" r:id="rId15"/>
              </w:object>
            </w:r>
          </w:p>
        </w:tc>
        <w:tc>
          <w:tcPr>
            <w:tcW w:w="691" w:type="dxa"/>
          </w:tcPr>
          <w:p w14:paraId="6598FFD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</w:tcPr>
          <w:p w14:paraId="399B1AA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7" w:type="dxa"/>
          </w:tcPr>
          <w:p w14:paraId="0E5AE3DF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1" w:type="dxa"/>
          </w:tcPr>
          <w:p w14:paraId="4FE49C01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62AC0EA0" wp14:editId="7DB9FC8B">
                  <wp:extent cx="137160" cy="137160"/>
                  <wp:effectExtent l="0" t="0" r="0" b="0"/>
                  <wp:docPr id="28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7" w:type="dxa"/>
          </w:tcPr>
          <w:p w14:paraId="1041C2D5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45DC318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077E27F8" w14:textId="77777777" w:rsidTr="0069792A">
        <w:tc>
          <w:tcPr>
            <w:tcW w:w="4761" w:type="dxa"/>
          </w:tcPr>
          <w:p w14:paraId="38E0D5DA" w14:textId="77777777" w:rsidR="004D3F0B" w:rsidRPr="00622D34" w:rsidRDefault="004D3F0B" w:rsidP="0069792A">
            <w:pPr>
              <w:rPr>
                <w:rFonts w:hint="eastAsia"/>
                <w:noProof/>
                <w:position w:val="-10"/>
              </w:rPr>
            </w:pPr>
            <w:r w:rsidRPr="00622D34">
              <w:rPr>
                <w:rFonts w:hint="eastAsia"/>
                <w:lang w:eastAsia="en-US"/>
              </w:rPr>
              <w:object w:dxaOrig="3420" w:dyaOrig="360" w14:anchorId="631A5A54">
                <v:shape id="_x0000_i1027" type="#_x0000_t75" style="width:171pt;height:18pt" o:ole="">
                  <v:imagedata r:id="rId16" o:title=""/>
                </v:shape>
                <o:OLEObject Type="Embed" ProgID="Equation.DSMT4" ShapeID="_x0000_i1027" DrawAspect="Content" ObjectID="_1312536913" r:id="rId17"/>
              </w:object>
            </w:r>
          </w:p>
        </w:tc>
        <w:tc>
          <w:tcPr>
            <w:tcW w:w="691" w:type="dxa"/>
          </w:tcPr>
          <w:p w14:paraId="2478E29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</w:tcPr>
          <w:p w14:paraId="4C997EE4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7" w:type="dxa"/>
          </w:tcPr>
          <w:p w14:paraId="37A5C7F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1" w:type="dxa"/>
          </w:tcPr>
          <w:p w14:paraId="6DF55872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</w:tcPr>
          <w:p w14:paraId="784F081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4" w:type="dxa"/>
          </w:tcPr>
          <w:p w14:paraId="0AF581B8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4D3F0B" w:rsidRPr="00622D34" w14:paraId="26C9C17C" w14:textId="77777777" w:rsidTr="0069792A">
        <w:tc>
          <w:tcPr>
            <w:tcW w:w="4761" w:type="dxa"/>
          </w:tcPr>
          <w:p w14:paraId="0DD00A72" w14:textId="77777777" w:rsidR="004D3F0B" w:rsidRPr="00622D34" w:rsidRDefault="004D3F0B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05082FD8">
                <v:shape id="_x0000_i1028" type="#_x0000_t75" style="width:222pt;height:18pt" o:ole="">
                  <v:imagedata r:id="rId18" o:title=""/>
                </v:shape>
                <o:OLEObject Type="Embed" ProgID="Equation.DSMT4" ShapeID="_x0000_i1028" DrawAspect="Content" ObjectID="_1312536914" r:id="rId19"/>
              </w:object>
            </w:r>
          </w:p>
        </w:tc>
        <w:tc>
          <w:tcPr>
            <w:tcW w:w="691" w:type="dxa"/>
          </w:tcPr>
          <w:p w14:paraId="012D777B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</w:tcPr>
          <w:p w14:paraId="484D68C6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7" w:type="dxa"/>
          </w:tcPr>
          <w:p w14:paraId="5CB94B85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1" w:type="dxa"/>
          </w:tcPr>
          <w:p w14:paraId="4B931F95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</w:tcPr>
          <w:p w14:paraId="662F710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4" w:type="dxa"/>
          </w:tcPr>
          <w:p w14:paraId="45108BA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4D3F0B" w:rsidRPr="00622D34" w14:paraId="3F0DCB74" w14:textId="77777777" w:rsidTr="0069792A">
        <w:tc>
          <w:tcPr>
            <w:tcW w:w="4761" w:type="dxa"/>
          </w:tcPr>
          <w:p w14:paraId="251080A6" w14:textId="77777777" w:rsidR="004D3F0B" w:rsidRPr="00622D34" w:rsidRDefault="004D3F0B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380" w:dyaOrig="360" w14:anchorId="26203774">
                <v:shape id="_x0000_i1029" type="#_x0000_t75" style="width:169pt;height:18pt" o:ole="">
                  <v:imagedata r:id="rId20" o:title=""/>
                </v:shape>
                <o:OLEObject Type="Embed" ProgID="Equation.DSMT4" ShapeID="_x0000_i1029" DrawAspect="Content" ObjectID="_1312536915" r:id="rId21"/>
              </w:object>
            </w:r>
          </w:p>
        </w:tc>
        <w:tc>
          <w:tcPr>
            <w:tcW w:w="691" w:type="dxa"/>
          </w:tcPr>
          <w:p w14:paraId="0524288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5" w:type="dxa"/>
          </w:tcPr>
          <w:p w14:paraId="5733ED81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1</w:t>
            </w:r>
          </w:p>
        </w:tc>
        <w:tc>
          <w:tcPr>
            <w:tcW w:w="717" w:type="dxa"/>
          </w:tcPr>
          <w:p w14:paraId="7E2B509E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91" w:type="dxa"/>
          </w:tcPr>
          <w:p w14:paraId="5EC0A6AC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</w:tcPr>
          <w:p w14:paraId="1FC6F645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2EE26A1E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4AFEAE88" w14:textId="77777777" w:rsidTr="0069792A">
        <w:tc>
          <w:tcPr>
            <w:tcW w:w="4761" w:type="dxa"/>
          </w:tcPr>
          <w:p w14:paraId="0F42F0B8" w14:textId="77777777" w:rsidR="004D3F0B" w:rsidRPr="00622D34" w:rsidRDefault="004D3F0B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640" w:dyaOrig="360" w14:anchorId="3CFC29A5">
                <v:shape id="_x0000_i1030" type="#_x0000_t75" style="width:232pt;height:18pt" o:ole="">
                  <v:imagedata r:id="rId22" o:title=""/>
                </v:shape>
                <o:OLEObject Type="Embed" ProgID="Equation.DSMT4" ShapeID="_x0000_i1030" DrawAspect="Content" ObjectID="_1312536916" r:id="rId23"/>
              </w:object>
            </w:r>
          </w:p>
        </w:tc>
        <w:tc>
          <w:tcPr>
            <w:tcW w:w="691" w:type="dxa"/>
          </w:tcPr>
          <w:p w14:paraId="16197293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0D663E0" wp14:editId="2BC26669">
                  <wp:extent cx="137160" cy="137160"/>
                  <wp:effectExtent l="0" t="0" r="0" b="0"/>
                  <wp:docPr id="28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</w:p>
        </w:tc>
        <w:tc>
          <w:tcPr>
            <w:tcW w:w="745" w:type="dxa"/>
          </w:tcPr>
          <w:p w14:paraId="694D3FED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7" w:type="dxa"/>
          </w:tcPr>
          <w:p w14:paraId="539A4EB9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1" w:type="dxa"/>
          </w:tcPr>
          <w:p w14:paraId="61CAF110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</w:tcPr>
          <w:p w14:paraId="418ED532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1F95A599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  <w:tr w:rsidR="004D3F0B" w:rsidRPr="00622D34" w14:paraId="257D6309" w14:textId="77777777" w:rsidTr="0069792A">
        <w:tc>
          <w:tcPr>
            <w:tcW w:w="4761" w:type="dxa"/>
          </w:tcPr>
          <w:p w14:paraId="277A69FB" w14:textId="77777777" w:rsidR="004D3F0B" w:rsidRPr="00622D34" w:rsidRDefault="004D3F0B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5BDFA269">
                <v:shape id="_x0000_i1031" type="#_x0000_t75" style="width:222pt;height:18pt" o:ole="">
                  <v:imagedata r:id="rId24" o:title=""/>
                </v:shape>
                <o:OLEObject Type="Embed" ProgID="Equation.DSMT4" ShapeID="_x0000_i1031" DrawAspect="Content" ObjectID="_1312536917" r:id="rId25"/>
              </w:object>
            </w:r>
          </w:p>
        </w:tc>
        <w:tc>
          <w:tcPr>
            <w:tcW w:w="691" w:type="dxa"/>
          </w:tcPr>
          <w:p w14:paraId="1E407C1B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5" w:type="dxa"/>
          </w:tcPr>
          <w:p w14:paraId="2AE5DAF2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7" w:type="dxa"/>
          </w:tcPr>
          <w:p w14:paraId="4F0D4629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91" w:type="dxa"/>
          </w:tcPr>
          <w:p w14:paraId="4B498157" w14:textId="77777777" w:rsidR="004D3F0B" w:rsidRPr="00622D34" w:rsidRDefault="004D3F0B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dxa"/>
          </w:tcPr>
          <w:p w14:paraId="5DF3B667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4" w:type="dxa"/>
          </w:tcPr>
          <w:p w14:paraId="69A9786A" w14:textId="77777777" w:rsidR="004D3F0B" w:rsidRPr="00622D34" w:rsidRDefault="004D3F0B" w:rsidP="0069792A">
            <w:pPr>
              <w:rPr>
                <w:rFonts w:ascii="Times New Roman" w:hAnsi="Times New Roman"/>
              </w:rPr>
            </w:pPr>
          </w:p>
        </w:tc>
      </w:tr>
    </w:tbl>
    <w:p w14:paraId="564D12A8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F0B"/>
    <w:rsid w:val="0021715A"/>
    <w:rsid w:val="004D3F0B"/>
    <w:rsid w:val="007132B1"/>
    <w:rsid w:val="009001F4"/>
    <w:rsid w:val="00A2150C"/>
    <w:rsid w:val="00BD0D1B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  <w14:docId w14:val="4DBAA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F0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F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F0B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F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F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image" Target="media/image12.emf"/><Relationship Id="rId21" Type="http://schemas.openxmlformats.org/officeDocument/2006/relationships/oleObject" Target="embeddings/oleObject5.bin"/><Relationship Id="rId22" Type="http://schemas.openxmlformats.org/officeDocument/2006/relationships/image" Target="media/image13.emf"/><Relationship Id="rId23" Type="http://schemas.openxmlformats.org/officeDocument/2006/relationships/oleObject" Target="embeddings/oleObject6.bin"/><Relationship Id="rId24" Type="http://schemas.openxmlformats.org/officeDocument/2006/relationships/image" Target="media/image14.emf"/><Relationship Id="rId25" Type="http://schemas.openxmlformats.org/officeDocument/2006/relationships/oleObject" Target="embeddings/oleObject7.bin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oleObject" Target="embeddings/oleObject1.bin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oleObject" Target="embeddings/oleObject2.bin"/><Relationship Id="rId16" Type="http://schemas.openxmlformats.org/officeDocument/2006/relationships/image" Target="media/image10.emf"/><Relationship Id="rId17" Type="http://schemas.openxmlformats.org/officeDocument/2006/relationships/oleObject" Target="embeddings/oleObject3.bin"/><Relationship Id="rId18" Type="http://schemas.openxmlformats.org/officeDocument/2006/relationships/image" Target="media/image11.emf"/><Relationship Id="rId19" Type="http://schemas.openxmlformats.org/officeDocument/2006/relationships/oleObject" Target="embeddings/oleObject4.bin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Company>NCHRI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2:00Z</dcterms:created>
  <dcterms:modified xsi:type="dcterms:W3CDTF">2013-08-22T16:28:00Z</dcterms:modified>
</cp:coreProperties>
</file>